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70BB4" w14:textId="77777777" w:rsidR="00FF7E40" w:rsidRPr="00EA4224" w:rsidRDefault="00FF7E40" w:rsidP="00FF7E40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10:</w:t>
      </w:r>
      <w:r w:rsidRPr="005B4B12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The r</w:t>
      </w:r>
      <w:r w:rsidRPr="005B4B12">
        <w:rPr>
          <w:rFonts w:ascii="Times New Roman" w:eastAsia="宋体" w:hAnsi="Times New Roman" w:cs="Times New Roman"/>
          <w:color w:val="FF0000"/>
          <w:kern w:val="24"/>
          <w:sz w:val="24"/>
          <w:szCs w:val="24"/>
        </w:rPr>
        <w:t>elationship</w:t>
      </w:r>
      <w:r w:rsidRPr="005B4B1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A4224">
        <w:rPr>
          <w:rFonts w:ascii="Times New Roman" w:hAnsi="Times New Roman" w:cs="Times New Roman"/>
          <w:sz w:val="24"/>
          <w:szCs w:val="24"/>
        </w:rPr>
        <w:t>between combination of PD-L1 and CD68 expression and clinicopathological features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484"/>
        <w:gridCol w:w="580"/>
        <w:gridCol w:w="743"/>
        <w:gridCol w:w="1743"/>
        <w:gridCol w:w="572"/>
        <w:gridCol w:w="693"/>
        <w:gridCol w:w="1729"/>
        <w:gridCol w:w="816"/>
      </w:tblGrid>
      <w:tr w:rsidR="00FF7E40" w:rsidRPr="00CE2F8C" w14:paraId="3A07123C" w14:textId="77777777" w:rsidTr="00C530E3">
        <w:trPr>
          <w:trHeight w:val="540"/>
        </w:trPr>
        <w:tc>
          <w:tcPr>
            <w:tcW w:w="14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D8DB12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opathologic  Factors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923D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</w:t>
            </w:r>
          </w:p>
        </w:tc>
        <w:tc>
          <w:tcPr>
            <w:tcW w:w="24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C0FB4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PDL1 and CD68 combination </w:t>
            </w:r>
          </w:p>
        </w:tc>
        <w:tc>
          <w:tcPr>
            <w:tcW w:w="5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566A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0F36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PDL1 and CD68 combination </w:t>
            </w:r>
          </w:p>
        </w:tc>
        <w:tc>
          <w:tcPr>
            <w:tcW w:w="8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6C09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F7E40" w:rsidRPr="00CE2F8C" w14:paraId="705F42AA" w14:textId="77777777" w:rsidTr="00C530E3">
        <w:trPr>
          <w:trHeight w:val="540"/>
        </w:trPr>
        <w:tc>
          <w:tcPr>
            <w:tcW w:w="14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3563F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08F8B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FAD7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※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1EDCF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DL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68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5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FB9AF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3532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  <w:r w:rsidRPr="002D13C7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8E9A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DL1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high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68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8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9D077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7F7B06F1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6102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36E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506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400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7C5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5AF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7A6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E41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FF7E40" w:rsidRPr="00CE2F8C" w14:paraId="48B83DCD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3B6C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590E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381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9C0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B80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6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BB07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DF5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722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70 </w:t>
            </w:r>
          </w:p>
        </w:tc>
      </w:tr>
      <w:tr w:rsidR="00FF7E40" w:rsidRPr="00CE2F8C" w14:paraId="46072628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B012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912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A31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65B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39A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EA2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9BD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324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5F352944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A300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70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020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B36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9A5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7FA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FC2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B09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BEA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6BE5A10D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07AC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0F86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70C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62A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90D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9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5E9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1E8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E53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05 </w:t>
            </w:r>
          </w:p>
        </w:tc>
      </w:tr>
      <w:tr w:rsidR="00FF7E40" w:rsidRPr="00CE2F8C" w14:paraId="5AB553BE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7385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Female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AE2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CDA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BA0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FB5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11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106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22F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4A4839E0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7D15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ale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7F6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2DC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9D8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4DE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C9FC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9CD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AE2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3A0F7299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1307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 (cm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C66B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A64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B0F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ABA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1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C6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26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E87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00 </w:t>
            </w:r>
          </w:p>
        </w:tc>
      </w:tr>
      <w:tr w:rsidR="00FF7E40" w:rsidRPr="00CE2F8C" w14:paraId="44FB4B98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23DB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﹤</w:t>
            </w: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855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388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BDE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3FF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082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973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8F1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48323A9E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FED6E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≥5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89F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F15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DCAE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1AF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426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A29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682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0C678E6C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9DCF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E2F1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221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FE4F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05D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56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436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631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856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23 </w:t>
            </w:r>
          </w:p>
        </w:tc>
      </w:tr>
      <w:tr w:rsidR="00FF7E40" w:rsidRPr="00CE2F8C" w14:paraId="215AB426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7C14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Well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09F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4EE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C02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5AC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709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303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50A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726F1CFD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CB61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1D3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535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2FA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28D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7E0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349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D23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5C4D2B5C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03E8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Poor 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A7A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CF3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30E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98C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178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A54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869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421AA322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5B97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6A4C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D98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C38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96F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414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F53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4714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FF7E40" w:rsidRPr="00CE2F8C" w14:paraId="12DE13FA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303D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1 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425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F31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C49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BB8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645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405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CC9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2221A86A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241A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T2+T3+T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E1D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102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74D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954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B21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B6F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9AF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19A1D4A9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AF72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6016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044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3F2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999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0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978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40C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D12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FF7E40" w:rsidRPr="00CE2F8C" w14:paraId="76DFAD12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04CC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0 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092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37E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296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2CC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EE3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52E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6EE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3FDE7734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6FDD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1+N2+N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79E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8BA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24A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9BA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CA4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EE9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01A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6BFB6ABC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D251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51C2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3B4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9DF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9C6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0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80B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DFB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A3B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64 </w:t>
            </w:r>
          </w:p>
        </w:tc>
      </w:tr>
      <w:tr w:rsidR="00FF7E40" w:rsidRPr="00CE2F8C" w14:paraId="358A79BC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A489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0 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E78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CBA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CCE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018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6DA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C40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A77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1E4C9817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F96A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1    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225D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0ED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469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11C9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258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BB1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0B0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48FAFFD7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5DD4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860E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7A4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388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706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73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DF9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F0C8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20B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＜</w:t>
            </w: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.001</w:t>
            </w:r>
          </w:p>
        </w:tc>
      </w:tr>
      <w:tr w:rsidR="00FF7E40" w:rsidRPr="00CE2F8C" w14:paraId="69DF946D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B744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959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1B7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8A9E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7AB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4B2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98A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A3E0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43433A0E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0173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692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B95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12B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6F2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733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2B1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063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1925B594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0F45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77EC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78DF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B83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C81B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75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A18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A8B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EF3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.068 </w:t>
            </w:r>
          </w:p>
        </w:tc>
      </w:tr>
      <w:tr w:rsidR="00FF7E40" w:rsidRPr="00CE2F8C" w14:paraId="6712C2EA" w14:textId="77777777" w:rsidTr="00C530E3">
        <w:trPr>
          <w:trHeight w:val="28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AE01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41E4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A663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06A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CA5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989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827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FBB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7E40" w:rsidRPr="00CE2F8C" w14:paraId="0B06A1A4" w14:textId="77777777" w:rsidTr="00C530E3">
        <w:trPr>
          <w:trHeight w:val="290"/>
        </w:trPr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CC7089" w14:textId="77777777" w:rsidR="00FF7E40" w:rsidRPr="00CE2F8C" w:rsidRDefault="00FF7E40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Y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061655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37732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09B77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9306C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37361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1E2966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7341A" w14:textId="77777777" w:rsidR="00FF7E40" w:rsidRPr="00CE2F8C" w:rsidRDefault="00FF7E40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2F8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1873BC0A" w14:textId="77777777" w:rsidR="00FF7E40" w:rsidRPr="005B4B12" w:rsidRDefault="00FF7E40" w:rsidP="00FF7E40">
      <w:pPr>
        <w:widowControl/>
        <w:jc w:val="left"/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※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=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 xml:space="preserve"> 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T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p w14:paraId="6C271BD3" w14:textId="114BA6DA" w:rsidR="00CC0DE6" w:rsidRPr="00FF7E40" w:rsidRDefault="00FF7E40" w:rsidP="00FF7E40">
      <w:pPr>
        <w:widowControl/>
        <w:rPr>
          <w:rFonts w:ascii="Times New Roman" w:eastAsia="等线" w:hAnsi="Times New Roman" w:cs="Times New Roman" w:hint="eastAsia"/>
          <w:color w:val="FF0000"/>
          <w:kern w:val="0"/>
          <w:sz w:val="16"/>
          <w:szCs w:val="16"/>
        </w:rPr>
      </w:pP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Others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‡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=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high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 xml:space="preserve"> and IPDL1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CD68</w:t>
      </w:r>
      <w:r w:rsidRPr="005B4B12">
        <w:rPr>
          <w:rFonts w:ascii="Times New Roman" w:eastAsia="等线" w:hAnsi="Times New Roman" w:cs="Times New Roman"/>
          <w:color w:val="FF0000"/>
          <w:kern w:val="0"/>
          <w:sz w:val="16"/>
          <w:szCs w:val="16"/>
          <w:vertAlign w:val="superscript"/>
        </w:rPr>
        <w:t>low</w:t>
      </w:r>
      <w:r>
        <w:rPr>
          <w:rFonts w:ascii="Times New Roman" w:eastAsia="等线" w:hAnsi="Times New Roman" w:cs="Times New Roman"/>
          <w:color w:val="FF0000"/>
          <w:kern w:val="0"/>
          <w:sz w:val="16"/>
          <w:szCs w:val="16"/>
        </w:rPr>
        <w:t>.</w:t>
      </w:r>
    </w:p>
    <w:sectPr w:rsidR="00CC0DE6" w:rsidRPr="00FF7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EA1D7" w14:textId="77777777" w:rsidR="002831F8" w:rsidRDefault="002831F8" w:rsidP="00FF7E40">
      <w:r>
        <w:separator/>
      </w:r>
    </w:p>
  </w:endnote>
  <w:endnote w:type="continuationSeparator" w:id="0">
    <w:p w14:paraId="3D276D66" w14:textId="77777777" w:rsidR="002831F8" w:rsidRDefault="002831F8" w:rsidP="00FF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E982" w14:textId="77777777" w:rsidR="002831F8" w:rsidRDefault="002831F8" w:rsidP="00FF7E40">
      <w:r>
        <w:separator/>
      </w:r>
    </w:p>
  </w:footnote>
  <w:footnote w:type="continuationSeparator" w:id="0">
    <w:p w14:paraId="169286DF" w14:textId="77777777" w:rsidR="002831F8" w:rsidRDefault="002831F8" w:rsidP="00FF7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80"/>
    <w:rsid w:val="002831F8"/>
    <w:rsid w:val="00620680"/>
    <w:rsid w:val="00CC0DE6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EFBB8"/>
  <w15:chartTrackingRefBased/>
  <w15:docId w15:val="{5A40F099-D176-4DFB-9A60-B0E14DF1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E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5:00Z</dcterms:created>
  <dcterms:modified xsi:type="dcterms:W3CDTF">2023-09-27T04:05:00Z</dcterms:modified>
</cp:coreProperties>
</file>